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0FBB9" w14:textId="77777777" w:rsidR="00067D42" w:rsidRDefault="00000000">
      <w:pPr>
        <w:spacing w:after="0" w:line="360" w:lineRule="auto"/>
        <w:jc w:val="both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t>Supplementary file</w:t>
      </w:r>
    </w:p>
    <w:p w14:paraId="5865B6E1" w14:textId="77777777" w:rsidR="00067D42" w:rsidRDefault="00067D4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25CB4D" w14:textId="77777777" w:rsidR="00067D42" w:rsidRDefault="00000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sequences of primers of </w:t>
      </w:r>
      <w:r>
        <w:rPr>
          <w:rFonts w:ascii="Times New Roman" w:hAnsi="Times New Roman" w:cs="Times New Roman" w:hint="eastAsia"/>
          <w:bCs/>
          <w:sz w:val="24"/>
          <w:szCs w:val="24"/>
        </w:rPr>
        <w:t>TICR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1"/>
        <w:gridCol w:w="4536"/>
      </w:tblGrid>
      <w:tr w:rsidR="00067D42" w14:paraId="485D3484" w14:textId="77777777">
        <w:tc>
          <w:tcPr>
            <w:tcW w:w="2261" w:type="dxa"/>
          </w:tcPr>
          <w:p w14:paraId="31F52297" w14:textId="77777777" w:rsidR="00067D42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</w:tcPr>
          <w:p w14:paraId="243CB7A0" w14:textId="77777777" w:rsidR="00067D42" w:rsidRDefault="0000000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GCTGTCACAAAGTAATGCTGC</w:t>
            </w:r>
          </w:p>
        </w:tc>
      </w:tr>
      <w:tr w:rsidR="00067D42" w14:paraId="430B26D9" w14:textId="77777777">
        <w:tc>
          <w:tcPr>
            <w:tcW w:w="2261" w:type="dxa"/>
          </w:tcPr>
          <w:p w14:paraId="3AB4790E" w14:textId="77777777" w:rsidR="00067D42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</w:tcPr>
          <w:p w14:paraId="3894E467" w14:textId="77777777" w:rsidR="00067D42" w:rsidRDefault="0000000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CAACTCAGATAGGTGAGGAGG</w:t>
            </w:r>
          </w:p>
        </w:tc>
      </w:tr>
    </w:tbl>
    <w:p w14:paraId="1DDE2E19" w14:textId="77777777" w:rsidR="00067D42" w:rsidRDefault="00067D4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F9B31B2" w14:textId="77777777" w:rsidR="00067D42" w:rsidRDefault="00000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. Oligonucleotides of siRNA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1"/>
        <w:gridCol w:w="3969"/>
      </w:tblGrid>
      <w:tr w:rsidR="00067D42" w14:paraId="701FF721" w14:textId="77777777">
        <w:tc>
          <w:tcPr>
            <w:tcW w:w="2261" w:type="dxa"/>
          </w:tcPr>
          <w:p w14:paraId="2FCE77D8" w14:textId="77777777" w:rsidR="00067D42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TICRR-1</w:t>
            </w:r>
          </w:p>
        </w:tc>
        <w:tc>
          <w:tcPr>
            <w:tcW w:w="3969" w:type="dxa"/>
          </w:tcPr>
          <w:p w14:paraId="1ED86ED0" w14:textId="77777777" w:rsidR="00067D42" w:rsidRDefault="0000000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GAACTTCGTACCAGATCA</w:t>
            </w:r>
          </w:p>
        </w:tc>
      </w:tr>
      <w:tr w:rsidR="00067D42" w14:paraId="511FA0ED" w14:textId="77777777">
        <w:tc>
          <w:tcPr>
            <w:tcW w:w="2261" w:type="dxa"/>
          </w:tcPr>
          <w:p w14:paraId="15589777" w14:textId="77777777" w:rsidR="00067D42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TICRR-2</w:t>
            </w:r>
          </w:p>
        </w:tc>
        <w:tc>
          <w:tcPr>
            <w:tcW w:w="3969" w:type="dxa"/>
          </w:tcPr>
          <w:p w14:paraId="02B7680E" w14:textId="77777777" w:rsidR="00067D42" w:rsidRDefault="0000000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AAGGTACCTCTCTTGAAA</w:t>
            </w:r>
          </w:p>
        </w:tc>
      </w:tr>
      <w:tr w:rsidR="00067D42" w14:paraId="6E2DCC2A" w14:textId="77777777">
        <w:trPr>
          <w:trHeight w:val="323"/>
        </w:trPr>
        <w:tc>
          <w:tcPr>
            <w:tcW w:w="2261" w:type="dxa"/>
          </w:tcPr>
          <w:p w14:paraId="456D74A6" w14:textId="77777777" w:rsidR="00067D42" w:rsidRDefault="00000000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TICRR-3</w:t>
            </w:r>
          </w:p>
        </w:tc>
        <w:tc>
          <w:tcPr>
            <w:tcW w:w="3969" w:type="dxa"/>
          </w:tcPr>
          <w:p w14:paraId="1320D8E7" w14:textId="77777777" w:rsidR="00067D42" w:rsidRDefault="0000000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TGGACAGTCACCCTAGA</w:t>
            </w:r>
          </w:p>
        </w:tc>
      </w:tr>
    </w:tbl>
    <w:p w14:paraId="6DFE5493" w14:textId="77777777" w:rsidR="00067D42" w:rsidRDefault="00067D42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14:paraId="50FF8C34" w14:textId="1DF1BC18" w:rsidR="00067D42" w:rsidRDefault="00067D42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14:paraId="6DA5F923" w14:textId="77777777" w:rsidR="00067D42" w:rsidRDefault="00067D42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sectPr w:rsidR="00067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3F607" w14:textId="77777777" w:rsidR="004D51A5" w:rsidRDefault="004D51A5">
      <w:r>
        <w:separator/>
      </w:r>
    </w:p>
  </w:endnote>
  <w:endnote w:type="continuationSeparator" w:id="0">
    <w:p w14:paraId="700EC014" w14:textId="77777777" w:rsidR="004D51A5" w:rsidRDefault="004D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2A8EC" w14:textId="77777777" w:rsidR="004D51A5" w:rsidRDefault="004D51A5">
      <w:pPr>
        <w:spacing w:after="0"/>
      </w:pPr>
      <w:r>
        <w:separator/>
      </w:r>
    </w:p>
  </w:footnote>
  <w:footnote w:type="continuationSeparator" w:id="0">
    <w:p w14:paraId="1E9D6626" w14:textId="77777777" w:rsidR="004D51A5" w:rsidRDefault="004D51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7D42"/>
    <w:rsid w:val="000E5982"/>
    <w:rsid w:val="002401B5"/>
    <w:rsid w:val="00245877"/>
    <w:rsid w:val="00323B43"/>
    <w:rsid w:val="003D37D8"/>
    <w:rsid w:val="00421630"/>
    <w:rsid w:val="00426133"/>
    <w:rsid w:val="004358AB"/>
    <w:rsid w:val="0049236C"/>
    <w:rsid w:val="004D51A5"/>
    <w:rsid w:val="005B08A4"/>
    <w:rsid w:val="006E0AD9"/>
    <w:rsid w:val="0071187B"/>
    <w:rsid w:val="00722640"/>
    <w:rsid w:val="00755B94"/>
    <w:rsid w:val="00862A76"/>
    <w:rsid w:val="008B7726"/>
    <w:rsid w:val="00994F86"/>
    <w:rsid w:val="009F2F49"/>
    <w:rsid w:val="00B229B2"/>
    <w:rsid w:val="00BE320A"/>
    <w:rsid w:val="00C16DB3"/>
    <w:rsid w:val="00C3321F"/>
    <w:rsid w:val="00D034BF"/>
    <w:rsid w:val="00D31D50"/>
    <w:rsid w:val="00D94F5F"/>
    <w:rsid w:val="00DF3F7F"/>
    <w:rsid w:val="00F066A8"/>
    <w:rsid w:val="21CE76C3"/>
    <w:rsid w:val="3C0D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FDF24"/>
  <w15:docId w15:val="{C1F0C542-7DF7-6347-ABBC-D2ADDE98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semiHidden/>
    <w:qFormat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Zhaohui</dc:creator>
  <cp:lastModifiedBy>e59037</cp:lastModifiedBy>
  <cp:revision>12</cp:revision>
  <dcterms:created xsi:type="dcterms:W3CDTF">2008-09-11T17:20:00Z</dcterms:created>
  <dcterms:modified xsi:type="dcterms:W3CDTF">2025-11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5ODRjYTkyMDY4NjM3MDg0MDlkZjdiMmVmOWQ0Y2YiLCJ1c2VySWQiOiI1NTA3ODI0OD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BF0C009017944779494074E94263455_12</vt:lpwstr>
  </property>
</Properties>
</file>